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CC4F0" w14:textId="60DDE8E4" w:rsidR="00022FD6" w:rsidRPr="00635AC8" w:rsidRDefault="00022FD6" w:rsidP="00022FD6">
      <w:pPr>
        <w:rPr>
          <w:rFonts w:ascii="Times New Roman" w:hAnsi="Times New Roman" w:cs="Times New Roman"/>
        </w:rPr>
      </w:pPr>
      <w:r w:rsidRPr="000A07AC">
        <w:rPr>
          <w:rFonts w:ascii="Times New Roman" w:hAnsi="Times New Roman" w:cs="Times New Roman"/>
          <w:b/>
        </w:rPr>
        <w:t xml:space="preserve">Table S1. Contingency table of </w:t>
      </w:r>
      <w:r>
        <w:rPr>
          <w:rFonts w:ascii="Times New Roman" w:hAnsi="Times New Roman" w:cs="Times New Roman"/>
          <w:b/>
        </w:rPr>
        <w:t xml:space="preserve">an individual’s </w:t>
      </w:r>
      <w:r w:rsidRPr="000A07AC">
        <w:rPr>
          <w:rFonts w:ascii="Times New Roman" w:hAnsi="Times New Roman" w:cs="Times New Roman"/>
          <w:b/>
        </w:rPr>
        <w:t xml:space="preserve">sensitivity and specificity for blood culture diagnostic test. </w:t>
      </w:r>
      <w:r>
        <w:rPr>
          <w:rFonts w:ascii="Times New Roman" w:hAnsi="Times New Roman" w:cs="Times New Roman"/>
        </w:rPr>
        <w:t xml:space="preserve">In this study, we assumed that all individuals who tested positive for typhoid fever were true cases of typhoid. Among those who tested negative, an individual </w:t>
      </w:r>
      <w:r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>’s probability of being a true case of typhoid (</w:t>
      </w:r>
      <w:proofErr w:type="spellStart"/>
      <w:r w:rsidR="00545115">
        <w:rPr>
          <w:rFonts w:ascii="Times New Roman" w:hAnsi="Times New Roman" w:cs="Times New Roman"/>
          <w:i/>
        </w:rPr>
        <w:t>w</w:t>
      </w:r>
      <w:r w:rsidRPr="003D2720">
        <w:rPr>
          <w:rFonts w:ascii="Times New Roman" w:hAnsi="Times New Roman" w:cs="Times New Roman"/>
          <w:i/>
          <w:vertAlign w:val="subscript"/>
        </w:rPr>
        <w:t>i,v</w:t>
      </w:r>
      <w:proofErr w:type="spellEnd"/>
      <w:r w:rsidRPr="003D2720">
        <w:rPr>
          <w:rFonts w:ascii="Times New Roman" w:hAnsi="Times New Roman" w:cs="Times New Roman"/>
          <w:vertAlign w:val="subscript"/>
        </w:rPr>
        <w:t>(</w:t>
      </w:r>
      <w:proofErr w:type="spellStart"/>
      <w:r w:rsidRPr="003D2720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3D2720">
        <w:rPr>
          <w:rFonts w:ascii="Times New Roman" w:hAnsi="Times New Roman" w:cs="Times New Roman"/>
          <w:vertAlign w:val="subscript"/>
        </w:rPr>
        <w:t>)</w:t>
      </w:r>
      <w:r w:rsidRPr="003D2720">
        <w:rPr>
          <w:rFonts w:ascii="Times New Roman" w:hAnsi="Times New Roman" w:cs="Times New Roman"/>
          <w:i/>
          <w:vertAlign w:val="subscript"/>
        </w:rPr>
        <w:t>,</w:t>
      </w:r>
      <w:r w:rsidR="00545115">
        <w:rPr>
          <w:rFonts w:ascii="Times New Roman" w:hAnsi="Times New Roman" w:cs="Times New Roman"/>
          <w:i/>
          <w:vertAlign w:val="subscript"/>
        </w:rPr>
        <w:t>u</w:t>
      </w:r>
      <w:r w:rsidRPr="003D2720">
        <w:rPr>
          <w:rFonts w:ascii="Times New Roman" w:hAnsi="Times New Roman" w:cs="Times New Roman"/>
          <w:vertAlign w:val="subscript"/>
        </w:rPr>
        <w:t>(</w:t>
      </w:r>
      <w:proofErr w:type="spellStart"/>
      <w:r w:rsidRPr="003D2720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3D2720">
        <w:rPr>
          <w:rFonts w:ascii="Times New Roman" w:hAnsi="Times New Roman" w:cs="Times New Roman"/>
          <w:vertAlign w:val="subscript"/>
        </w:rPr>
        <w:t>)</w:t>
      </w:r>
      <w:r>
        <w:rPr>
          <w:rFonts w:ascii="Times New Roman" w:hAnsi="Times New Roman" w:cs="Times New Roman"/>
        </w:rPr>
        <w:t xml:space="preserve">) depended on the volume of blood drawn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</w:rPr>
        <w:t xml:space="preserve"> and his or her reported prior antibiotic use </w:t>
      </w:r>
      <w:r w:rsidR="00545115">
        <w:rPr>
          <w:rFonts w:ascii="Times New Roman" w:hAnsi="Times New Roman" w:cs="Times New Roman"/>
          <w:i/>
        </w:rPr>
        <w:t>u</w:t>
      </w:r>
      <w:r>
        <w:rPr>
          <w:rFonts w:ascii="Times New Roman" w:hAnsi="Times New Roman" w:cs="Times New Roman"/>
        </w:rPr>
        <w:t xml:space="preserve">. </w:t>
      </w:r>
    </w:p>
    <w:p w14:paraId="403BFEE2" w14:textId="77777777" w:rsidR="00022FD6" w:rsidRPr="000A07AC" w:rsidRDefault="00022FD6" w:rsidP="00022FD6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345"/>
        <w:gridCol w:w="1445"/>
      </w:tblGrid>
      <w:tr w:rsidR="00022FD6" w14:paraId="64353E27" w14:textId="77777777" w:rsidTr="00545115">
        <w:tc>
          <w:tcPr>
            <w:tcW w:w="720" w:type="dxa"/>
          </w:tcPr>
          <w:p w14:paraId="58ADF9D1" w14:textId="77777777" w:rsidR="00022FD6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2555BF56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720">
              <w:rPr>
                <w:rFonts w:ascii="Times New Roman" w:hAnsi="Times New Roman" w:cs="Times New Roman"/>
                <w:b/>
              </w:rPr>
              <w:t>Typhoid</w:t>
            </w:r>
          </w:p>
        </w:tc>
        <w:tc>
          <w:tcPr>
            <w:tcW w:w="1445" w:type="dxa"/>
          </w:tcPr>
          <w:p w14:paraId="659A1C1C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720">
              <w:rPr>
                <w:rFonts w:ascii="Times New Roman" w:hAnsi="Times New Roman" w:cs="Times New Roman"/>
                <w:b/>
              </w:rPr>
              <w:t>No typhoid</w:t>
            </w:r>
          </w:p>
        </w:tc>
      </w:tr>
      <w:tr w:rsidR="00022FD6" w14:paraId="0BD3D079" w14:textId="77777777" w:rsidTr="00545115">
        <w:tc>
          <w:tcPr>
            <w:tcW w:w="720" w:type="dxa"/>
          </w:tcPr>
          <w:p w14:paraId="699E5228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9C2A943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720">
              <w:rPr>
                <w:rFonts w:ascii="Times New Roman" w:hAnsi="Times New Roman" w:cs="Times New Roman"/>
                <w:b/>
              </w:rPr>
              <w:t>BC+</w:t>
            </w:r>
          </w:p>
        </w:tc>
        <w:tc>
          <w:tcPr>
            <w:tcW w:w="1345" w:type="dxa"/>
          </w:tcPr>
          <w:p w14:paraId="3BE45C49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</w:p>
          <w:p w14:paraId="42B53A8E" w14:textId="4D8B196B" w:rsidR="00022FD6" w:rsidRPr="003D2720" w:rsidRDefault="00545115" w:rsidP="00C114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45115">
              <w:rPr>
                <w:rFonts w:ascii="Times New Roman" w:hAnsi="Times New Roman" w:cs="Times New Roman"/>
                <w:i/>
              </w:rPr>
              <w:t>w</w:t>
            </w:r>
            <w:r w:rsidR="00022FD6" w:rsidRPr="003D2720">
              <w:rPr>
                <w:rFonts w:ascii="Times New Roman" w:hAnsi="Times New Roman" w:cs="Times New Roman"/>
                <w:i/>
                <w:vertAlign w:val="subscript"/>
              </w:rPr>
              <w:t>i,v</w:t>
            </w:r>
            <w:proofErr w:type="spellEnd"/>
            <w:r w:rsidR="00022FD6" w:rsidRPr="003D27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spellStart"/>
            <w:r w:rsidR="00022FD6" w:rsidRPr="003D2720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="00022FD6" w:rsidRPr="003D2720">
              <w:rPr>
                <w:rFonts w:ascii="Times New Roman" w:hAnsi="Times New Roman" w:cs="Times New Roman"/>
                <w:vertAlign w:val="subscript"/>
              </w:rPr>
              <w:t>)</w:t>
            </w:r>
            <w:r w:rsidR="00022FD6" w:rsidRPr="003D2720">
              <w:rPr>
                <w:rFonts w:ascii="Times New Roman" w:hAnsi="Times New Roman" w:cs="Times New Roman"/>
                <w:i/>
                <w:vertAlign w:val="subscript"/>
              </w:rPr>
              <w:t>,</w:t>
            </w:r>
            <w:r w:rsidR="00242D12">
              <w:rPr>
                <w:rFonts w:ascii="Times New Roman" w:hAnsi="Times New Roman" w:cs="Times New Roman"/>
                <w:i/>
                <w:vertAlign w:val="subscript"/>
              </w:rPr>
              <w:t>u</w:t>
            </w:r>
            <w:r w:rsidR="00022FD6" w:rsidRPr="003D27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spellStart"/>
            <w:r w:rsidR="00022FD6" w:rsidRPr="003D2720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="00022FD6" w:rsidRPr="003D2720">
              <w:rPr>
                <w:rFonts w:ascii="Times New Roman" w:hAnsi="Times New Roman" w:cs="Times New Roman"/>
                <w:vertAlign w:val="subscript"/>
              </w:rPr>
              <w:t>)</w:t>
            </w:r>
          </w:p>
          <w:p w14:paraId="3D9431DA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794950FB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</w:p>
          <w:p w14:paraId="0CB4B6C1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  <w:r w:rsidRPr="003D2720">
              <w:rPr>
                <w:rFonts w:ascii="Times New Roman" w:hAnsi="Times New Roman" w:cs="Times New Roman"/>
              </w:rPr>
              <w:t>0</w:t>
            </w:r>
          </w:p>
        </w:tc>
        <w:bookmarkStart w:id="0" w:name="_GoBack"/>
        <w:bookmarkEnd w:id="0"/>
      </w:tr>
      <w:tr w:rsidR="00022FD6" w14:paraId="341D9D71" w14:textId="77777777" w:rsidTr="00545115">
        <w:tc>
          <w:tcPr>
            <w:tcW w:w="720" w:type="dxa"/>
          </w:tcPr>
          <w:p w14:paraId="57F17AF0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6061FE1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720">
              <w:rPr>
                <w:rFonts w:ascii="Times New Roman" w:hAnsi="Times New Roman" w:cs="Times New Roman"/>
                <w:b/>
              </w:rPr>
              <w:t>BC-</w:t>
            </w:r>
          </w:p>
        </w:tc>
        <w:tc>
          <w:tcPr>
            <w:tcW w:w="1345" w:type="dxa"/>
          </w:tcPr>
          <w:p w14:paraId="1401DAA6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</w:p>
          <w:p w14:paraId="262DD8F7" w14:textId="78D5332D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  <w:r w:rsidRPr="003D2720">
              <w:rPr>
                <w:rFonts w:ascii="Times New Roman" w:hAnsi="Times New Roman" w:cs="Times New Roman"/>
              </w:rPr>
              <w:t xml:space="preserve">1 - </w:t>
            </w:r>
            <w:proofErr w:type="spellStart"/>
            <w:r w:rsidR="00545115">
              <w:rPr>
                <w:rFonts w:ascii="Times New Roman" w:hAnsi="Times New Roman" w:cs="Times New Roman"/>
              </w:rPr>
              <w:t>w</w:t>
            </w:r>
            <w:r w:rsidRPr="003D2720">
              <w:rPr>
                <w:rFonts w:ascii="Times New Roman" w:hAnsi="Times New Roman" w:cs="Times New Roman"/>
                <w:i/>
                <w:vertAlign w:val="subscript"/>
              </w:rPr>
              <w:t>i,v</w:t>
            </w:r>
            <w:proofErr w:type="spellEnd"/>
            <w:r w:rsidRPr="003D27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spellStart"/>
            <w:r w:rsidRPr="003D2720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Pr="003D2720">
              <w:rPr>
                <w:rFonts w:ascii="Times New Roman" w:hAnsi="Times New Roman" w:cs="Times New Roman"/>
                <w:vertAlign w:val="subscript"/>
              </w:rPr>
              <w:t>)</w:t>
            </w:r>
            <w:r w:rsidRPr="003D2720">
              <w:rPr>
                <w:rFonts w:ascii="Times New Roman" w:hAnsi="Times New Roman" w:cs="Times New Roman"/>
                <w:i/>
                <w:vertAlign w:val="subscript"/>
              </w:rPr>
              <w:t>,</w:t>
            </w:r>
            <w:r w:rsidR="00242D12">
              <w:rPr>
                <w:rFonts w:ascii="Times New Roman" w:hAnsi="Times New Roman" w:cs="Times New Roman"/>
                <w:i/>
                <w:vertAlign w:val="subscript"/>
              </w:rPr>
              <w:t>u</w:t>
            </w:r>
            <w:r w:rsidRPr="003D27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spellStart"/>
            <w:r w:rsidRPr="003D2720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Pr="003D2720">
              <w:rPr>
                <w:rFonts w:ascii="Times New Roman" w:hAnsi="Times New Roman" w:cs="Times New Roman"/>
                <w:vertAlign w:val="subscript"/>
              </w:rPr>
              <w:t>)</w:t>
            </w:r>
          </w:p>
          <w:p w14:paraId="47E93A38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596B62EA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</w:p>
          <w:p w14:paraId="07BE8C6B" w14:textId="77777777" w:rsidR="00022FD6" w:rsidRPr="003D2720" w:rsidRDefault="00022FD6" w:rsidP="00C1148C">
            <w:pPr>
              <w:jc w:val="center"/>
              <w:rPr>
                <w:rFonts w:ascii="Times New Roman" w:hAnsi="Times New Roman" w:cs="Times New Roman"/>
              </w:rPr>
            </w:pPr>
            <w:r w:rsidRPr="003D2720">
              <w:rPr>
                <w:rFonts w:ascii="Times New Roman" w:hAnsi="Times New Roman" w:cs="Times New Roman"/>
              </w:rPr>
              <w:t>1</w:t>
            </w:r>
          </w:p>
        </w:tc>
      </w:tr>
    </w:tbl>
    <w:p w14:paraId="6F2DD735" w14:textId="77777777" w:rsidR="00322AFD" w:rsidRDefault="00242D12"/>
    <w:sectPr w:rsidR="00322AFD" w:rsidSect="00012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FD6"/>
    <w:rsid w:val="00012D30"/>
    <w:rsid w:val="00022FD6"/>
    <w:rsid w:val="0005142A"/>
    <w:rsid w:val="00057E2B"/>
    <w:rsid w:val="000807AE"/>
    <w:rsid w:val="000A5644"/>
    <w:rsid w:val="000B6991"/>
    <w:rsid w:val="000E091E"/>
    <w:rsid w:val="00101427"/>
    <w:rsid w:val="0010672C"/>
    <w:rsid w:val="00114847"/>
    <w:rsid w:val="001C6D4A"/>
    <w:rsid w:val="00242D12"/>
    <w:rsid w:val="002618CD"/>
    <w:rsid w:val="0028567C"/>
    <w:rsid w:val="00290E27"/>
    <w:rsid w:val="002E5CA6"/>
    <w:rsid w:val="002E6BA7"/>
    <w:rsid w:val="00383DDD"/>
    <w:rsid w:val="003D33B3"/>
    <w:rsid w:val="003E2085"/>
    <w:rsid w:val="004001CD"/>
    <w:rsid w:val="00443557"/>
    <w:rsid w:val="00443596"/>
    <w:rsid w:val="004610C5"/>
    <w:rsid w:val="004D508A"/>
    <w:rsid w:val="004D7AFA"/>
    <w:rsid w:val="004E3E0B"/>
    <w:rsid w:val="005167DB"/>
    <w:rsid w:val="00545115"/>
    <w:rsid w:val="0056248F"/>
    <w:rsid w:val="00584A6B"/>
    <w:rsid w:val="005C45AC"/>
    <w:rsid w:val="005E5003"/>
    <w:rsid w:val="00611B2C"/>
    <w:rsid w:val="0063659C"/>
    <w:rsid w:val="00682D88"/>
    <w:rsid w:val="00690B34"/>
    <w:rsid w:val="00694B7E"/>
    <w:rsid w:val="00697C44"/>
    <w:rsid w:val="006B5A34"/>
    <w:rsid w:val="006F3DCC"/>
    <w:rsid w:val="006F4F5F"/>
    <w:rsid w:val="007104ED"/>
    <w:rsid w:val="0071220C"/>
    <w:rsid w:val="007523DF"/>
    <w:rsid w:val="0077665F"/>
    <w:rsid w:val="00795EAA"/>
    <w:rsid w:val="007E70D1"/>
    <w:rsid w:val="00800C10"/>
    <w:rsid w:val="0083208A"/>
    <w:rsid w:val="00834048"/>
    <w:rsid w:val="00842F4C"/>
    <w:rsid w:val="008447FF"/>
    <w:rsid w:val="0086561E"/>
    <w:rsid w:val="009270D6"/>
    <w:rsid w:val="009E213A"/>
    <w:rsid w:val="009F1A99"/>
    <w:rsid w:val="009F437F"/>
    <w:rsid w:val="009F631E"/>
    <w:rsid w:val="00A173D8"/>
    <w:rsid w:val="00A51FE0"/>
    <w:rsid w:val="00A55B76"/>
    <w:rsid w:val="00A654CD"/>
    <w:rsid w:val="00A8165D"/>
    <w:rsid w:val="00AC0A27"/>
    <w:rsid w:val="00AE05D9"/>
    <w:rsid w:val="00AE31FA"/>
    <w:rsid w:val="00AF56D1"/>
    <w:rsid w:val="00B670EB"/>
    <w:rsid w:val="00B75CF8"/>
    <w:rsid w:val="00B9264F"/>
    <w:rsid w:val="00BC5B49"/>
    <w:rsid w:val="00BD519F"/>
    <w:rsid w:val="00C5311C"/>
    <w:rsid w:val="00C54568"/>
    <w:rsid w:val="00C71A5C"/>
    <w:rsid w:val="00C75837"/>
    <w:rsid w:val="00C84BCC"/>
    <w:rsid w:val="00CA1F4D"/>
    <w:rsid w:val="00CA5A97"/>
    <w:rsid w:val="00CB561E"/>
    <w:rsid w:val="00CB5E12"/>
    <w:rsid w:val="00CC056D"/>
    <w:rsid w:val="00D033BE"/>
    <w:rsid w:val="00D205AF"/>
    <w:rsid w:val="00D32422"/>
    <w:rsid w:val="00D44F52"/>
    <w:rsid w:val="00E50C77"/>
    <w:rsid w:val="00E56B5B"/>
    <w:rsid w:val="00E66935"/>
    <w:rsid w:val="00EB49DC"/>
    <w:rsid w:val="00EE2A85"/>
    <w:rsid w:val="00EF6C89"/>
    <w:rsid w:val="00F65D88"/>
    <w:rsid w:val="00F9381F"/>
    <w:rsid w:val="00FE7769"/>
    <w:rsid w:val="00FF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70B34"/>
  <w15:chartTrackingRefBased/>
  <w15:docId w15:val="{EAED5034-E5D4-2747-82A5-46C5E134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2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e Thayer</dc:creator>
  <cp:keywords/>
  <dc:description/>
  <cp:lastModifiedBy>Maile Thayer</cp:lastModifiedBy>
  <cp:revision>3</cp:revision>
  <dcterms:created xsi:type="dcterms:W3CDTF">2021-03-28T17:24:00Z</dcterms:created>
  <dcterms:modified xsi:type="dcterms:W3CDTF">2021-03-28T21:06:00Z</dcterms:modified>
</cp:coreProperties>
</file>